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289" w:rsidRDefault="004C1289" w:rsidP="004C1289">
      <w:pPr>
        <w:spacing w:line="240" w:lineRule="auto"/>
        <w:jc w:val="left"/>
        <w:rPr>
          <w:b/>
        </w:rPr>
      </w:pPr>
      <w:r w:rsidRPr="00D868D9">
        <w:rPr>
          <w:noProof/>
        </w:rPr>
        <w:drawing>
          <wp:inline distT="0" distB="0" distL="0" distR="0" wp14:anchorId="2EFA0CC0" wp14:editId="49C7E4BC">
            <wp:extent cx="5486400" cy="553720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289" w:rsidRPr="00D868D9" w:rsidRDefault="004C1289" w:rsidP="004C1289">
      <w:pPr>
        <w:spacing w:line="240" w:lineRule="auto"/>
        <w:jc w:val="left"/>
        <w:rPr>
          <w:b/>
        </w:rPr>
      </w:pPr>
      <w:r>
        <w:rPr>
          <w:b/>
        </w:rPr>
        <w:t>S10 Fig:</w:t>
      </w:r>
      <w:r>
        <w:t xml:space="preserve"> </w:t>
      </w:r>
      <w:r w:rsidRPr="00DF74DA">
        <w:rPr>
          <w:b/>
        </w:rPr>
        <w:t>Second example of tumor infiltrating lymphocytes imaged using micro-PET/CT.</w:t>
      </w:r>
      <w:r>
        <w:t xml:space="preserve"> From left to right: CT, PET and PET-CT with coronal view (top) and transverse view (bottom). Radiolabeled antibody </w:t>
      </w:r>
      <w:r w:rsidRPr="0055437F">
        <w:rPr>
          <w:vertAlign w:val="superscript"/>
        </w:rPr>
        <w:t>89</w:t>
      </w:r>
      <w:r>
        <w:t xml:space="preserve">Zr-DFO-anti-CD3 was injected in </w:t>
      </w:r>
      <w:r w:rsidRPr="0055437F">
        <w:t xml:space="preserve">C57BL/6J mice </w:t>
      </w:r>
      <w:r>
        <w:t xml:space="preserve">bearing BBN975 tumor and imaged </w:t>
      </w:r>
      <w:r w:rsidRPr="0055437F">
        <w:t>72h post-injection.</w:t>
      </w:r>
      <w:r>
        <w:t xml:space="preserve"> T represents the location of the tumor. </w:t>
      </w:r>
    </w:p>
    <w:p w:rsidR="00010BDA" w:rsidRPr="004C1289" w:rsidRDefault="004C1289" w:rsidP="004C1289">
      <w:bookmarkStart w:id="0" w:name="_GoBack"/>
      <w:bookmarkEnd w:id="0"/>
    </w:p>
    <w:sectPr w:rsidR="00010BDA" w:rsidRPr="004C1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3A521C"/>
    <w:rsid w:val="0048316F"/>
    <w:rsid w:val="004A37CE"/>
    <w:rsid w:val="004C1289"/>
    <w:rsid w:val="00632BF4"/>
    <w:rsid w:val="006472D0"/>
    <w:rsid w:val="00775E2E"/>
    <w:rsid w:val="00816754"/>
    <w:rsid w:val="00AD00A0"/>
    <w:rsid w:val="00B86A29"/>
    <w:rsid w:val="00CB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20:00Z</dcterms:created>
  <dcterms:modified xsi:type="dcterms:W3CDTF">2018-02-22T18:20:00Z</dcterms:modified>
</cp:coreProperties>
</file>